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2973AD" w:rsidRDefault="00654E8F" w:rsidP="0001436A">
      <w:pPr>
        <w:pStyle w:val="SupplementaryMaterial"/>
        <w:rPr>
          <w:b w:val="0"/>
        </w:rPr>
      </w:pPr>
      <w:r w:rsidRPr="002973AD">
        <w:t>Supplementary Material</w:t>
      </w:r>
    </w:p>
    <w:p w:rsidR="00B26990" w:rsidRPr="002973AD" w:rsidRDefault="00B26990" w:rsidP="00B26990">
      <w:pPr>
        <w:jc w:val="center"/>
        <w:rPr>
          <w:rFonts w:cs="Times New Roman"/>
          <w:b/>
          <w:sz w:val="32"/>
          <w:szCs w:val="32"/>
        </w:rPr>
      </w:pPr>
      <w:r w:rsidRPr="002973AD">
        <w:rPr>
          <w:rFonts w:cs="Times New Roman"/>
          <w:b/>
          <w:sz w:val="32"/>
          <w:szCs w:val="32"/>
        </w:rPr>
        <w:t xml:space="preserve">Tube-wise diagnostic microarray for the multiplex characterization of the complex plant pathogen </w:t>
      </w:r>
      <w:r w:rsidRPr="002973AD">
        <w:rPr>
          <w:rFonts w:cs="Times New Roman"/>
          <w:b/>
          <w:i/>
          <w:sz w:val="32"/>
          <w:szCs w:val="32"/>
        </w:rPr>
        <w:t>Ralstonia solanacearum</w:t>
      </w:r>
    </w:p>
    <w:p w:rsidR="00B26990" w:rsidRPr="002973AD" w:rsidRDefault="00B26990" w:rsidP="00B26990">
      <w:pPr>
        <w:spacing w:before="240" w:after="0"/>
        <w:rPr>
          <w:rFonts w:cs="Times New Roman"/>
          <w:b/>
          <w:szCs w:val="24"/>
          <w:lang w:val="fr-FR"/>
        </w:rPr>
      </w:pPr>
      <w:r w:rsidRPr="002973AD">
        <w:rPr>
          <w:rFonts w:cs="Times New Roman"/>
          <w:b/>
          <w:szCs w:val="24"/>
          <w:lang w:val="fr-FR"/>
        </w:rPr>
        <w:t>Gilles Cellier</w:t>
      </w:r>
      <w:r w:rsidRPr="002973AD">
        <w:rPr>
          <w:rFonts w:cs="Times New Roman"/>
          <w:b/>
          <w:szCs w:val="24"/>
          <w:vertAlign w:val="superscript"/>
          <w:lang w:val="fr-FR"/>
        </w:rPr>
        <w:t>*</w:t>
      </w:r>
      <w:r w:rsidRPr="002973AD">
        <w:rPr>
          <w:rFonts w:cs="Times New Roman"/>
          <w:b/>
          <w:szCs w:val="24"/>
          <w:lang w:val="fr-FR"/>
        </w:rPr>
        <w:t xml:space="preserve">, Sandrine </w:t>
      </w:r>
      <w:proofErr w:type="spellStart"/>
      <w:r w:rsidRPr="002973AD">
        <w:rPr>
          <w:rFonts w:cs="Times New Roman"/>
          <w:b/>
          <w:szCs w:val="24"/>
          <w:lang w:val="fr-FR"/>
        </w:rPr>
        <w:t>Arribat</w:t>
      </w:r>
      <w:proofErr w:type="spellEnd"/>
      <w:r w:rsidRPr="002973AD">
        <w:rPr>
          <w:rFonts w:cs="Times New Roman"/>
          <w:b/>
          <w:szCs w:val="24"/>
          <w:lang w:val="fr-FR"/>
        </w:rPr>
        <w:t xml:space="preserve">, </w:t>
      </w:r>
      <w:r w:rsidR="006B7D72" w:rsidRPr="002973AD">
        <w:rPr>
          <w:rFonts w:cs="Times New Roman"/>
          <w:b/>
          <w:bCs/>
          <w:szCs w:val="24"/>
          <w:lang w:val="fr-FR"/>
        </w:rPr>
        <w:t xml:space="preserve">Frédéric Chiroleu, </w:t>
      </w:r>
      <w:r w:rsidRPr="002973AD">
        <w:rPr>
          <w:rFonts w:cs="Times New Roman"/>
          <w:b/>
          <w:szCs w:val="24"/>
          <w:lang w:val="fr-FR"/>
        </w:rPr>
        <w:t xml:space="preserve">Philippe Prior, Isabelle </w:t>
      </w:r>
      <w:proofErr w:type="spellStart"/>
      <w:r w:rsidRPr="002973AD">
        <w:rPr>
          <w:rFonts w:cs="Times New Roman"/>
          <w:b/>
          <w:szCs w:val="24"/>
          <w:lang w:val="fr-FR"/>
        </w:rPr>
        <w:t>Robène</w:t>
      </w:r>
      <w:proofErr w:type="spellEnd"/>
    </w:p>
    <w:p w:rsidR="00B26990" w:rsidRPr="002973AD" w:rsidRDefault="002868E2" w:rsidP="00B26990">
      <w:pPr>
        <w:spacing w:before="240" w:after="0"/>
        <w:rPr>
          <w:rFonts w:cs="Times New Roman"/>
          <w:b/>
          <w:lang w:val="fr-FR"/>
        </w:rPr>
      </w:pPr>
      <w:r w:rsidRPr="002973AD">
        <w:rPr>
          <w:rFonts w:cs="Times New Roman"/>
          <w:b/>
          <w:lang w:val="fr-FR"/>
        </w:rPr>
        <w:t xml:space="preserve">* </w:t>
      </w:r>
      <w:proofErr w:type="spellStart"/>
      <w:r w:rsidRPr="002973AD">
        <w:rPr>
          <w:rFonts w:cs="Times New Roman"/>
          <w:b/>
          <w:lang w:val="fr-FR"/>
        </w:rPr>
        <w:t>Correspondence</w:t>
      </w:r>
      <w:proofErr w:type="spellEnd"/>
      <w:r w:rsidRPr="002973AD">
        <w:rPr>
          <w:rFonts w:cs="Times New Roman"/>
          <w:b/>
          <w:lang w:val="fr-FR"/>
        </w:rPr>
        <w:t xml:space="preserve">: </w:t>
      </w:r>
      <w:r w:rsidR="00B26990" w:rsidRPr="002973AD">
        <w:rPr>
          <w:rFonts w:cs="Times New Roman"/>
          <w:lang w:val="fr-FR"/>
        </w:rPr>
        <w:t xml:space="preserve">Gilles Cellier: </w:t>
      </w:r>
      <w:hyperlink r:id="rId9" w:history="1">
        <w:r w:rsidR="00B26990" w:rsidRPr="002973AD">
          <w:rPr>
            <w:rStyle w:val="Lienhypertexte"/>
            <w:rFonts w:cs="Times New Roman"/>
            <w:lang w:val="fr-FR"/>
          </w:rPr>
          <w:t>gilles.cellier@anses.fr</w:t>
        </w:r>
      </w:hyperlink>
    </w:p>
    <w:p w:rsidR="00B26990" w:rsidRPr="002973AD" w:rsidRDefault="00B26990" w:rsidP="00B26990">
      <w:pPr>
        <w:rPr>
          <w:rFonts w:cs="Times New Roman"/>
          <w:lang w:val="fr-FR"/>
        </w:rPr>
      </w:pPr>
    </w:p>
    <w:tbl>
      <w:tblPr>
        <w:tblW w:w="8304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20"/>
        <w:gridCol w:w="1644"/>
        <w:gridCol w:w="2540"/>
      </w:tblGrid>
      <w:tr w:rsidR="00634E92" w:rsidRPr="002973AD" w:rsidTr="002973AD">
        <w:trPr>
          <w:cantSplit/>
          <w:trHeight w:val="300"/>
          <w:tblHeader/>
          <w:jc w:val="center"/>
        </w:trPr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  <w:t>Strain</w:t>
            </w:r>
            <w:proofErr w:type="spellEnd"/>
            <w:r w:rsidRPr="002973AD"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  <w:t xml:space="preserve"> Name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  <w:t>Replicon</w:t>
            </w:r>
            <w:proofErr w:type="spellEnd"/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  <w:t>Reference</w:t>
            </w:r>
          </w:p>
        </w:tc>
      </w:tr>
      <w:tr w:rsidR="00634E92" w:rsidRPr="002973AD" w:rsidTr="002973AD">
        <w:trPr>
          <w:cantSplit/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Burkholderia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sp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. 38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Chromosom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Bcep18194_A NC_007510</w:t>
            </w:r>
          </w:p>
        </w:tc>
      </w:tr>
      <w:tr w:rsidR="00634E92" w:rsidRPr="002973AD" w:rsidTr="002973AD">
        <w:trPr>
          <w:cantSplit/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Burkholderia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sp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. 38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Chromosom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Bcep18194_B NC_007511</w:t>
            </w:r>
          </w:p>
        </w:tc>
      </w:tr>
      <w:tr w:rsidR="00634E92" w:rsidRPr="002973AD" w:rsidTr="002973AD">
        <w:trPr>
          <w:cantSplit/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Burkholderia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sp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. 38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Chromosom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Bcep18194_C NC_007509</w:t>
            </w:r>
          </w:p>
        </w:tc>
      </w:tr>
      <w:tr w:rsidR="00634E92" w:rsidRPr="002973AD" w:rsidTr="002973AD">
        <w:trPr>
          <w:cantSplit/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2973AD">
              <w:rPr>
                <w:rFonts w:eastAsia="Times New Roman" w:cs="Times New Roman"/>
                <w:i/>
                <w:color w:val="000000"/>
                <w:sz w:val="22"/>
                <w:lang w:eastAsia="fr-FR"/>
              </w:rPr>
              <w:t>Pseudomonas syringae</w:t>
            </w:r>
            <w:r w:rsidRPr="002973AD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pv. </w:t>
            </w:r>
            <w:r w:rsidRPr="002973AD">
              <w:rPr>
                <w:rFonts w:eastAsia="Times New Roman" w:cs="Times New Roman"/>
                <w:i/>
                <w:color w:val="000000"/>
                <w:sz w:val="22"/>
                <w:lang w:eastAsia="fr-FR"/>
              </w:rPr>
              <w:t>tomato</w:t>
            </w:r>
            <w:r w:rsidRPr="002973AD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DC300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Chromosom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PSPTO NC_004578</w:t>
            </w:r>
          </w:p>
        </w:tc>
      </w:tr>
      <w:tr w:rsidR="00634E92" w:rsidRPr="002973AD" w:rsidTr="002973AD">
        <w:trPr>
          <w:cantSplit/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Burkholderia</w:t>
            </w:r>
            <w:proofErr w:type="spellEnd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cenocepacia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AU 105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Chromosom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Bcen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_ NC_008060</w:t>
            </w:r>
          </w:p>
        </w:tc>
      </w:tr>
      <w:tr w:rsidR="00634E92" w:rsidRPr="002973AD" w:rsidTr="002973AD">
        <w:trPr>
          <w:cantSplit/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Burkholderia</w:t>
            </w:r>
            <w:proofErr w:type="spellEnd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cenocepacia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AU 105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Chromosom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Bcen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_ NC_008061</w:t>
            </w:r>
          </w:p>
        </w:tc>
      </w:tr>
      <w:tr w:rsidR="00634E92" w:rsidRPr="002973AD" w:rsidTr="002973AD">
        <w:trPr>
          <w:cantSplit/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Burkholderia</w:t>
            </w:r>
            <w:proofErr w:type="spellEnd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cenocepacia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AU 105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Chromosom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Bcen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_ NC_008062</w:t>
            </w:r>
          </w:p>
        </w:tc>
      </w:tr>
      <w:tr w:rsidR="00634E92" w:rsidRPr="002973AD" w:rsidTr="002973AD">
        <w:trPr>
          <w:cantSplit/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Burkholderia</w:t>
            </w:r>
            <w:proofErr w:type="spellEnd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mallei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ATCC 2334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Chromosom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BMA NC_006348</w:t>
            </w:r>
          </w:p>
        </w:tc>
      </w:tr>
      <w:tr w:rsidR="00634E92" w:rsidRPr="002973AD" w:rsidTr="002973AD">
        <w:trPr>
          <w:cantSplit/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Burkholderia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mallei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ATCC 2334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Chromosom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BMAA NC_006349</w:t>
            </w:r>
          </w:p>
        </w:tc>
      </w:tr>
      <w:tr w:rsidR="00634E92" w:rsidRPr="002973AD" w:rsidTr="002973AD">
        <w:trPr>
          <w:cantSplit/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Burkholderia</w:t>
            </w:r>
            <w:proofErr w:type="spellEnd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pseudomallei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K9624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Chromosom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BPSL NC_006350</w:t>
            </w:r>
          </w:p>
        </w:tc>
      </w:tr>
      <w:tr w:rsidR="00634E92" w:rsidRPr="002973AD" w:rsidTr="002973AD">
        <w:trPr>
          <w:cantSplit/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Burkholderia</w:t>
            </w:r>
            <w:proofErr w:type="spellEnd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pseudomallei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K9624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Chromosom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BPSS NC_006351</w:t>
            </w:r>
          </w:p>
        </w:tc>
      </w:tr>
      <w:tr w:rsidR="00634E92" w:rsidRPr="002973AD" w:rsidTr="002973AD">
        <w:trPr>
          <w:cantSplit/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Burkholderia</w:t>
            </w:r>
            <w:proofErr w:type="spellEnd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rhizoxinica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HKI 45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Chromosom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RBRH_ NC_014718</w:t>
            </w:r>
          </w:p>
        </w:tc>
      </w:tr>
      <w:tr w:rsidR="00634E92" w:rsidRPr="002973AD" w:rsidTr="002973AD">
        <w:trPr>
          <w:cantSplit/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Burkholderia</w:t>
            </w:r>
            <w:proofErr w:type="spellEnd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rhizoxinica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HKI 45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Chromosom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RBRH_ NC_014722</w:t>
            </w:r>
          </w:p>
        </w:tc>
      </w:tr>
      <w:tr w:rsidR="00634E92" w:rsidRPr="002973AD" w:rsidTr="002973AD">
        <w:trPr>
          <w:cantSplit/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Burkholderia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sp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CCGE100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Chromosom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BC1002_ NC_014117</w:t>
            </w:r>
          </w:p>
        </w:tc>
      </w:tr>
      <w:tr w:rsidR="00634E92" w:rsidRPr="002973AD" w:rsidTr="002973AD">
        <w:trPr>
          <w:cantSplit/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Burkholderia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sp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CCGE100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Chromosom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BC1002_ NC_014118</w:t>
            </w:r>
          </w:p>
        </w:tc>
      </w:tr>
      <w:tr w:rsidR="00634E92" w:rsidRPr="002973AD" w:rsidTr="002973AD">
        <w:trPr>
          <w:cantSplit/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Burkholderia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sp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CCGE100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Chromosom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BC1002_ NC_014119</w:t>
            </w:r>
          </w:p>
        </w:tc>
      </w:tr>
      <w:tr w:rsidR="00634E92" w:rsidRPr="002973AD" w:rsidTr="002973AD">
        <w:trPr>
          <w:cantSplit/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Burkholderia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sp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CCGE100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Plasmid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BC1002_ NC_014120</w:t>
            </w:r>
          </w:p>
        </w:tc>
      </w:tr>
      <w:tr w:rsidR="00634E92" w:rsidRPr="002973AD" w:rsidTr="002973AD">
        <w:trPr>
          <w:cantSplit/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Burkholderia</w:t>
            </w:r>
            <w:proofErr w:type="spellEnd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thailandensis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E26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Chromosom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BTH_I NC_007651</w:t>
            </w:r>
          </w:p>
        </w:tc>
      </w:tr>
      <w:tr w:rsidR="00634E92" w:rsidRPr="002973AD" w:rsidTr="002973AD">
        <w:trPr>
          <w:cantSplit/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Burkholderia</w:t>
            </w:r>
            <w:proofErr w:type="spellEnd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thailandensis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E26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Chromosom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BTH_II NC_007650</w:t>
            </w:r>
          </w:p>
        </w:tc>
      </w:tr>
      <w:tr w:rsidR="00634E92" w:rsidRPr="002973AD" w:rsidTr="002973AD">
        <w:trPr>
          <w:cantSplit/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Burkholderia</w:t>
            </w:r>
            <w:proofErr w:type="spellEnd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vietnamiensis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G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Chromosom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Bcep1808_ NC_009254</w:t>
            </w:r>
          </w:p>
        </w:tc>
      </w:tr>
      <w:tr w:rsidR="00634E92" w:rsidRPr="002973AD" w:rsidTr="002973AD">
        <w:trPr>
          <w:cantSplit/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Burkholderia</w:t>
            </w:r>
            <w:proofErr w:type="spellEnd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vietnamiensis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G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Chromosom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Bcep1808_ NC_009255</w:t>
            </w:r>
          </w:p>
        </w:tc>
      </w:tr>
      <w:tr w:rsidR="00634E92" w:rsidRPr="002973AD" w:rsidTr="002973AD">
        <w:trPr>
          <w:cantSplit/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Burkholderia</w:t>
            </w:r>
            <w:proofErr w:type="spellEnd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vietnamiensis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G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Chromosom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Bcep1808_ NC_009256</w:t>
            </w:r>
          </w:p>
        </w:tc>
      </w:tr>
      <w:tr w:rsidR="00634E92" w:rsidRPr="002973AD" w:rsidTr="002973AD">
        <w:trPr>
          <w:cantSplit/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Burkholderia</w:t>
            </w:r>
            <w:proofErr w:type="spellEnd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vietnamiensis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G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Plasmid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Bcep1808_ NC_009226</w:t>
            </w:r>
          </w:p>
        </w:tc>
      </w:tr>
      <w:tr w:rsidR="00634E92" w:rsidRPr="002973AD" w:rsidTr="002973AD">
        <w:trPr>
          <w:cantSplit/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Burkholderia</w:t>
            </w:r>
            <w:proofErr w:type="spellEnd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vietnamiensis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G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Plasmid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Bcep1808_ NC_009227</w:t>
            </w:r>
          </w:p>
        </w:tc>
      </w:tr>
      <w:tr w:rsidR="00634E92" w:rsidRPr="002973AD" w:rsidTr="002973AD">
        <w:trPr>
          <w:cantSplit/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Burkholderia</w:t>
            </w:r>
            <w:proofErr w:type="spellEnd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vietnamiensis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G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Plasmid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Bcep1808_ NC_009228</w:t>
            </w:r>
          </w:p>
        </w:tc>
      </w:tr>
      <w:tr w:rsidR="00634E92" w:rsidRPr="002973AD" w:rsidTr="002973AD">
        <w:trPr>
          <w:cantSplit/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Burkholderia</w:t>
            </w:r>
            <w:proofErr w:type="spellEnd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vietnamiensis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G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Plasmid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Bcep1808_ NC_009229</w:t>
            </w:r>
          </w:p>
        </w:tc>
      </w:tr>
      <w:tr w:rsidR="00634E92" w:rsidRPr="002973AD" w:rsidTr="002973AD">
        <w:trPr>
          <w:cantSplit/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Burkholderia</w:t>
            </w:r>
            <w:proofErr w:type="spellEnd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vietnamiensis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G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Plasmid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Bcep1808_ NC_009230</w:t>
            </w:r>
          </w:p>
        </w:tc>
      </w:tr>
      <w:tr w:rsidR="00634E92" w:rsidRPr="002973AD" w:rsidTr="002973AD">
        <w:trPr>
          <w:cantSplit/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Burkholderia</w:t>
            </w:r>
            <w:proofErr w:type="spellEnd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xenovorans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LB40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Chromosom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Bxe_A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NC_007951</w:t>
            </w:r>
          </w:p>
        </w:tc>
      </w:tr>
      <w:tr w:rsidR="00634E92" w:rsidRPr="002973AD" w:rsidTr="002973AD">
        <w:trPr>
          <w:cantSplit/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Burkholderia</w:t>
            </w:r>
            <w:proofErr w:type="spellEnd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xenovorans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LB40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Chromosom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Bxe_B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NC_007952</w:t>
            </w:r>
          </w:p>
        </w:tc>
      </w:tr>
      <w:tr w:rsidR="00634E92" w:rsidRPr="002973AD" w:rsidTr="002973AD">
        <w:trPr>
          <w:cantSplit/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lastRenderedPageBreak/>
              <w:t>Burkholderia</w:t>
            </w:r>
            <w:proofErr w:type="spellEnd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xenovorans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LB40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Chromosom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Bxe_C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NC_007953</w:t>
            </w:r>
          </w:p>
        </w:tc>
      </w:tr>
      <w:tr w:rsidR="00634E92" w:rsidRPr="002973AD" w:rsidTr="002973AD">
        <w:trPr>
          <w:cantSplit/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 xml:space="preserve">Pseudomonas </w:t>
            </w: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fluorescens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Pf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Chromosom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PFL NC_004129</w:t>
            </w:r>
          </w:p>
        </w:tc>
      </w:tr>
      <w:tr w:rsidR="00634E92" w:rsidRPr="002973AD" w:rsidTr="002973AD">
        <w:trPr>
          <w:cantSplit/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 xml:space="preserve">Ralstonia </w:t>
            </w: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eutropha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H1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Chromosom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H16_A NC_008313</w:t>
            </w:r>
          </w:p>
        </w:tc>
      </w:tr>
      <w:tr w:rsidR="00634E92" w:rsidRPr="002973AD" w:rsidTr="002973AD">
        <w:trPr>
          <w:cantSplit/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 xml:space="preserve">Ralstonia </w:t>
            </w: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eutropha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H1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Chromosom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H16_B NC_008314</w:t>
            </w:r>
          </w:p>
        </w:tc>
      </w:tr>
      <w:tr w:rsidR="00634E92" w:rsidRPr="002973AD" w:rsidTr="002973AD">
        <w:trPr>
          <w:cantSplit/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 xml:space="preserve">Ralstonia </w:t>
            </w: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eutropha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H1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Plasmid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PHG NC_005241</w:t>
            </w:r>
          </w:p>
        </w:tc>
      </w:tr>
      <w:tr w:rsidR="00634E92" w:rsidRPr="002973AD" w:rsidTr="002973AD">
        <w:trPr>
          <w:cantSplit/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 xml:space="preserve">Ralstonia </w:t>
            </w: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eutropha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JMP13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Chromosom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Reut_A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NC_007347</w:t>
            </w:r>
          </w:p>
        </w:tc>
      </w:tr>
      <w:tr w:rsidR="00634E92" w:rsidRPr="002973AD" w:rsidTr="002973AD">
        <w:trPr>
          <w:cantSplit/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 xml:space="preserve">Ralstonia </w:t>
            </w: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eutropha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JMP13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Chromosom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Reut_B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NC_007348</w:t>
            </w:r>
          </w:p>
        </w:tc>
      </w:tr>
      <w:tr w:rsidR="00634E92" w:rsidRPr="002973AD" w:rsidTr="002973AD">
        <w:trPr>
          <w:cantSplit/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 xml:space="preserve">Ralstonia </w:t>
            </w: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eutropha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JMP13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Plasmid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Reut_C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NC_007336</w:t>
            </w:r>
          </w:p>
        </w:tc>
      </w:tr>
      <w:tr w:rsidR="00634E92" w:rsidRPr="002973AD" w:rsidTr="002973AD">
        <w:trPr>
          <w:cantSplit/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 xml:space="preserve">Ralstonia </w:t>
            </w: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eutropha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JMP13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Plasmid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Reut_D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NC_007337</w:t>
            </w:r>
          </w:p>
        </w:tc>
      </w:tr>
      <w:tr w:rsidR="00634E92" w:rsidRPr="002973AD" w:rsidTr="002973AD">
        <w:trPr>
          <w:cantSplit/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 xml:space="preserve">Ralstonia </w:t>
            </w: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pickettii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12J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Chromosom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Rpic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_ NC_010678</w:t>
            </w:r>
          </w:p>
        </w:tc>
      </w:tr>
      <w:tr w:rsidR="00634E92" w:rsidRPr="002973AD" w:rsidTr="002973AD">
        <w:trPr>
          <w:cantSplit/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 xml:space="preserve">Ralstonia </w:t>
            </w: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pickettii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12J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Chromosom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Rpic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_ NC_010682</w:t>
            </w:r>
          </w:p>
        </w:tc>
      </w:tr>
      <w:tr w:rsidR="00634E92" w:rsidRPr="002973AD" w:rsidTr="002973AD">
        <w:trPr>
          <w:cantSplit/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 xml:space="preserve">Ralstonia </w:t>
            </w:r>
            <w:proofErr w:type="spellStart"/>
            <w:r w:rsidRPr="002973AD">
              <w:rPr>
                <w:rFonts w:eastAsia="Times New Roman" w:cs="Times New Roman"/>
                <w:i/>
                <w:color w:val="000000"/>
                <w:sz w:val="22"/>
                <w:lang w:val="fr-FR" w:eastAsia="fr-FR"/>
              </w:rPr>
              <w:t>pickettii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12J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Plasmid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4E92" w:rsidRPr="002973AD" w:rsidRDefault="00634E92" w:rsidP="00634E9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Rpic</w:t>
            </w:r>
            <w:proofErr w:type="spellEnd"/>
            <w:r w:rsidRPr="002973A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_ NC_010683</w:t>
            </w:r>
          </w:p>
        </w:tc>
      </w:tr>
    </w:tbl>
    <w:p w:rsidR="00DE23E8" w:rsidRPr="002973AD" w:rsidRDefault="00994A3D" w:rsidP="002973AD">
      <w:pPr>
        <w:keepNext/>
        <w:rPr>
          <w:rFonts w:cs="Times New Roman"/>
        </w:rPr>
      </w:pPr>
      <w:bookmarkStart w:id="0" w:name="_GoBack"/>
      <w:proofErr w:type="gramStart"/>
      <w:r w:rsidRPr="002973AD">
        <w:rPr>
          <w:rFonts w:cs="Times New Roman"/>
          <w:b/>
          <w:szCs w:val="24"/>
        </w:rPr>
        <w:t xml:space="preserve">Supplementary </w:t>
      </w:r>
      <w:r w:rsidR="00B26990" w:rsidRPr="002973AD">
        <w:rPr>
          <w:rFonts w:cs="Times New Roman"/>
          <w:b/>
          <w:szCs w:val="24"/>
        </w:rPr>
        <w:t>Table</w:t>
      </w:r>
      <w:r w:rsidRPr="002973AD">
        <w:rPr>
          <w:rFonts w:cs="Times New Roman"/>
          <w:b/>
          <w:szCs w:val="24"/>
        </w:rPr>
        <w:t xml:space="preserve"> </w:t>
      </w:r>
      <w:r w:rsidRPr="002973AD">
        <w:rPr>
          <w:rFonts w:cs="Times New Roman"/>
          <w:b/>
          <w:szCs w:val="24"/>
        </w:rPr>
        <w:fldChar w:fldCharType="begin"/>
      </w:r>
      <w:r w:rsidRPr="002973AD">
        <w:rPr>
          <w:rFonts w:cs="Times New Roman"/>
          <w:b/>
          <w:szCs w:val="24"/>
        </w:rPr>
        <w:instrText xml:space="preserve"> SEQ Figure \* ARABIC </w:instrText>
      </w:r>
      <w:r w:rsidRPr="002973AD">
        <w:rPr>
          <w:rFonts w:cs="Times New Roman"/>
          <w:b/>
          <w:szCs w:val="24"/>
        </w:rPr>
        <w:fldChar w:fldCharType="separate"/>
      </w:r>
      <w:r w:rsidR="00B26990" w:rsidRPr="002973AD">
        <w:rPr>
          <w:rFonts w:cs="Times New Roman"/>
          <w:b/>
          <w:noProof/>
          <w:szCs w:val="24"/>
        </w:rPr>
        <w:t>1</w:t>
      </w:r>
      <w:r w:rsidRPr="002973AD">
        <w:rPr>
          <w:rFonts w:cs="Times New Roman"/>
          <w:b/>
          <w:szCs w:val="24"/>
        </w:rPr>
        <w:fldChar w:fldCharType="end"/>
      </w:r>
      <w:r w:rsidRPr="002973AD">
        <w:rPr>
          <w:rFonts w:cs="Times New Roman"/>
          <w:b/>
          <w:szCs w:val="24"/>
        </w:rPr>
        <w:t>.</w:t>
      </w:r>
      <w:proofErr w:type="gramEnd"/>
      <w:r w:rsidRPr="002973AD">
        <w:rPr>
          <w:rFonts w:cs="Times New Roman"/>
          <w:szCs w:val="24"/>
        </w:rPr>
        <w:t xml:space="preserve"> </w:t>
      </w:r>
      <w:r w:rsidR="002C658B" w:rsidRPr="002973AD">
        <w:rPr>
          <w:rFonts w:cs="Times New Roman"/>
          <w:szCs w:val="24"/>
        </w:rPr>
        <w:t>List of non-target genomes used for the s</w:t>
      </w:r>
      <w:r w:rsidR="002C658B" w:rsidRPr="002973AD">
        <w:rPr>
          <w:rFonts w:cs="Times New Roman"/>
        </w:rPr>
        <w:t xml:space="preserve">pecificity check by </w:t>
      </w:r>
      <w:r w:rsidR="002C658B" w:rsidRPr="002973AD">
        <w:rPr>
          <w:rFonts w:cs="Times New Roman"/>
          <w:szCs w:val="24"/>
        </w:rPr>
        <w:t>BLAST for the 256 candidate probes.</w:t>
      </w:r>
      <w:bookmarkEnd w:id="0"/>
    </w:p>
    <w:sectPr w:rsidR="00DE23E8" w:rsidRPr="002973AD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416E" w:rsidRDefault="0001416E" w:rsidP="00117666">
      <w:pPr>
        <w:spacing w:after="0"/>
      </w:pPr>
      <w:r>
        <w:separator/>
      </w:r>
    </w:p>
  </w:endnote>
  <w:endnote w:type="continuationSeparator" w:id="0">
    <w:p w:rsidR="0001416E" w:rsidRDefault="0001416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973A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973A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416E" w:rsidRDefault="0001416E" w:rsidP="00117666">
      <w:pPr>
        <w:spacing w:after="0"/>
      </w:pPr>
      <w:r>
        <w:separator/>
      </w:r>
    </w:p>
  </w:footnote>
  <w:footnote w:type="continuationSeparator" w:id="0">
    <w:p w:rsidR="0001416E" w:rsidRDefault="0001416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2973AD">
    <w:pPr>
      <w:pStyle w:val="En-tte"/>
      <w:jc w:val="right"/>
    </w:pPr>
    <w:r w:rsidRPr="005A1D84">
      <w:rPr>
        <w:b w:val="0"/>
        <w:noProof/>
        <w:color w:val="A6A6A6" w:themeColor="background1" w:themeShade="A6"/>
        <w:lang w:val="fr-FR" w:eastAsia="fr-FR"/>
      </w:rPr>
      <w:drawing>
        <wp:inline distT="0" distB="0" distL="0" distR="0" wp14:anchorId="7DCDC68C" wp14:editId="5A46D30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2973AD">
      <w:tab/>
    </w:r>
    <w:r w:rsidR="002973AD" w:rsidRPr="007E3148">
      <w:ptab w:relativeTo="margin" w:alignment="center" w:leader="none"/>
    </w:r>
    <w:r w:rsidR="002973AD">
      <w:t xml:space="preserve">Microarray diagnostic characterization of </w:t>
    </w:r>
    <w:r w:rsidR="002973AD" w:rsidRPr="00885614">
      <w:rPr>
        <w:i/>
      </w:rPr>
      <w:t>Ralstonia solanacearum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990"/>
    <w:rsid w:val="0001416E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973AD"/>
    <w:rsid w:val="002B4A57"/>
    <w:rsid w:val="002C658B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4E92"/>
    <w:rsid w:val="006375C7"/>
    <w:rsid w:val="00654E8F"/>
    <w:rsid w:val="00660D05"/>
    <w:rsid w:val="006820B1"/>
    <w:rsid w:val="006B7D14"/>
    <w:rsid w:val="006B7D72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26990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gilles.cellier@anses.fr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2875~1.CEL\AppData\Local\Temp\Rar$DIa0.194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1.DOCX</DocumentId>
    <TitleName xmlns="fa52ae8b-2b36-4137-9bde-d98e18ca3240">Data Sheet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5AE90BC-8EAD-46E7-8637-665AAAB3164A}"/>
</file>

<file path=customXml/itemProps2.xml><?xml version="1.0" encoding="utf-8"?>
<ds:datastoreItem xmlns:ds="http://schemas.openxmlformats.org/officeDocument/2006/customXml" ds:itemID="{54AD9B6D-D883-493D-BF70-664DFA36C309}"/>
</file>

<file path=customXml/itemProps3.xml><?xml version="1.0" encoding="utf-8"?>
<ds:datastoreItem xmlns:ds="http://schemas.openxmlformats.org/officeDocument/2006/customXml" ds:itemID="{6E48E951-FF9D-45E4-BD00-B6F9CEE49019}"/>
</file>

<file path=customXml/itemProps4.xml><?xml version="1.0" encoding="utf-8"?>
<ds:datastoreItem xmlns:ds="http://schemas.openxmlformats.org/officeDocument/2006/customXml" ds:itemID="{89F7113C-4016-42D3-AE75-B4627E0E37D7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2</Pages>
  <Words>437</Words>
  <Characters>240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2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es Cellier</dc:creator>
  <cp:lastModifiedBy>Gilles Cellier</cp:lastModifiedBy>
  <cp:revision>5</cp:revision>
  <cp:lastPrinted>2013-10-03T12:51:00Z</cp:lastPrinted>
  <dcterms:created xsi:type="dcterms:W3CDTF">2016-11-17T11:54:00Z</dcterms:created>
  <dcterms:modified xsi:type="dcterms:W3CDTF">2016-12-07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